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38" w:type="pct"/>
        <w:tblLook w:val="04A0" w:firstRow="1" w:lastRow="0" w:firstColumn="1" w:lastColumn="0" w:noHBand="0" w:noVBand="1"/>
      </w:tblPr>
      <w:tblGrid>
        <w:gridCol w:w="4152"/>
        <w:gridCol w:w="2024"/>
        <w:gridCol w:w="2024"/>
        <w:gridCol w:w="1606"/>
      </w:tblGrid>
      <w:tr w:rsidR="00D75FC2" w:rsidRPr="008079C7" w14:paraId="385FAEA0" w14:textId="77777777" w:rsidTr="00555A10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FAFE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</w:t>
            </w:r>
            <w:r w:rsidRPr="0080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079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chocardiographic follow-up in 80 individuals with hypertrophic cardiomyopathy mutations.</w:t>
            </w:r>
          </w:p>
        </w:tc>
      </w:tr>
      <w:tr w:rsidR="00D75FC2" w:rsidRPr="008079C7" w14:paraId="2CF15CB2" w14:textId="77777777" w:rsidTr="00555A10">
        <w:trPr>
          <w:trHeight w:val="300"/>
        </w:trPr>
        <w:tc>
          <w:tcPr>
            <w:tcW w:w="21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0D7C" w14:textId="77777777" w:rsidR="00D75FC2" w:rsidRPr="008079C7" w:rsidRDefault="00D75FC2" w:rsidP="00555A1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3453" w14:textId="77777777" w:rsidR="00D75FC2" w:rsidRPr="008079C7" w:rsidRDefault="00D75FC2" w:rsidP="00555A1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BAB" w14:textId="77777777" w:rsidR="00D75FC2" w:rsidRPr="008079C7" w:rsidRDefault="00D75FC2" w:rsidP="00555A1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1EF4" w14:textId="77777777" w:rsidR="00D75FC2" w:rsidRPr="008079C7" w:rsidRDefault="00D75FC2" w:rsidP="00555A1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75FC2" w:rsidRPr="008079C7" w14:paraId="37974492" w14:textId="77777777" w:rsidTr="00555A10">
        <w:trPr>
          <w:trHeight w:val="300"/>
        </w:trPr>
        <w:tc>
          <w:tcPr>
            <w:tcW w:w="21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DB47" w14:textId="77777777" w:rsidR="00D75FC2" w:rsidRPr="008079C7" w:rsidRDefault="00D75FC2" w:rsidP="00555A1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al wall thickness (mm)</w:t>
            </w:r>
          </w:p>
        </w:tc>
        <w:tc>
          <w:tcPr>
            <w:tcW w:w="10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F8A0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±1.8</w:t>
            </w:r>
          </w:p>
        </w:tc>
        <w:tc>
          <w:tcPr>
            <w:tcW w:w="10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70D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±2.2</w:t>
            </w:r>
          </w:p>
        </w:tc>
        <w:tc>
          <w:tcPr>
            <w:tcW w:w="8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A156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D75FC2" w:rsidRPr="008079C7" w14:paraId="50D794B7" w14:textId="77777777" w:rsidTr="00555A10">
        <w:trPr>
          <w:trHeight w:val="30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745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trial dimension (mm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70ED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±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0C4A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±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4B4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75FC2" w:rsidRPr="008079C7" w14:paraId="377AEFAD" w14:textId="77777777" w:rsidTr="00555A10">
        <w:trPr>
          <w:trHeight w:val="30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CD3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 end-diastolic dimension (mm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BD85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±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5C53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±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129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5FC2" w:rsidRPr="008079C7" w14:paraId="710B7D5C" w14:textId="77777777" w:rsidTr="00555A10">
        <w:trPr>
          <w:trHeight w:val="30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9904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wave (m/s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7C6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±0.1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6F0D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±0.1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138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75FC2" w:rsidRPr="008079C7" w14:paraId="650CDE7E" w14:textId="77777777" w:rsidTr="00555A10">
        <w:trPr>
          <w:trHeight w:val="30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F37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wave (m/s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74A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±0.1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AD2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±0.1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145C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75FC2" w:rsidRPr="008079C7" w14:paraId="7FF0ADFA" w14:textId="77777777" w:rsidTr="00555A10">
        <w:trPr>
          <w:trHeight w:val="30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7625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/A rati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3246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±0.5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7030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±0.4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A33A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75FC2" w:rsidRPr="008079C7" w14:paraId="58C31099" w14:textId="77777777" w:rsidTr="00555A10">
        <w:trPr>
          <w:trHeight w:val="30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3BB7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' (cm/s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AE6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±2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B737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±2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94C5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D75FC2" w:rsidRPr="008079C7" w14:paraId="547362A4" w14:textId="77777777" w:rsidTr="00555A10">
        <w:trPr>
          <w:trHeight w:val="30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9EEA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/e' rati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4EF9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±2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89BC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±2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E50F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D75FC2" w:rsidRPr="008079C7" w14:paraId="68C5041B" w14:textId="77777777" w:rsidTr="00555A10">
        <w:trPr>
          <w:trHeight w:val="300"/>
        </w:trPr>
        <w:tc>
          <w:tcPr>
            <w:tcW w:w="2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0086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leration time (</w:t>
            </w:r>
            <w:proofErr w:type="spellStart"/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171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±43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50F1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±47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2609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75FC2" w:rsidRPr="008079C7" w14:paraId="3591002F" w14:textId="77777777" w:rsidTr="00555A10">
        <w:trPr>
          <w:trHeight w:val="300"/>
        </w:trPr>
        <w:tc>
          <w:tcPr>
            <w:tcW w:w="2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BAB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diastolic function, n (%)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37D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3)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A943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5)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2151" w14:textId="77777777" w:rsidR="00D75FC2" w:rsidRPr="008079C7" w:rsidRDefault="00D75FC2" w:rsidP="00555A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6C47EAA9" w14:textId="01E3EDA2" w:rsidR="00BA754C" w:rsidRDefault="00D75FC2">
      <w:r w:rsidRPr="008079C7">
        <w:rPr>
          <w:rFonts w:ascii="Times New Roman" w:eastAsia="Times New Roman" w:hAnsi="Times New Roman" w:cs="Times New Roman"/>
          <w:color w:val="000000"/>
          <w:sz w:val="20"/>
          <w:szCs w:val="20"/>
        </w:rPr>
        <w:t>Data are expressed as mean ± standard deviation or absolute and %. LV = left ventricular.</w:t>
      </w:r>
      <w:bookmarkStart w:id="0" w:name="_GoBack"/>
      <w:bookmarkEnd w:id="0"/>
    </w:p>
    <w:sectPr w:rsidR="00BA7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FC2"/>
    <w:rsid w:val="00BA754C"/>
    <w:rsid w:val="00D7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278EB"/>
  <w15:chartTrackingRefBased/>
  <w15:docId w15:val="{AD4D5ECD-39FE-4281-AA26-53EE23FB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5F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Tom</dc:creator>
  <cp:keywords/>
  <dc:description/>
  <cp:lastModifiedBy>Wouter Tom</cp:lastModifiedBy>
  <cp:revision>1</cp:revision>
  <dcterms:created xsi:type="dcterms:W3CDTF">2018-04-16T11:27:00Z</dcterms:created>
  <dcterms:modified xsi:type="dcterms:W3CDTF">2018-04-16T11:35:00Z</dcterms:modified>
</cp:coreProperties>
</file>